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1462"/>
        <w:tblW w:w="949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567"/>
        <w:gridCol w:w="284"/>
        <w:gridCol w:w="3969"/>
        <w:gridCol w:w="4678"/>
      </w:tblGrid>
      <w:tr w:rsidR="00EA3B5D" w:rsidRPr="005656C5" w14:paraId="7928792F" w14:textId="77777777" w:rsidTr="003A637E">
        <w:tc>
          <w:tcPr>
            <w:tcW w:w="9498" w:type="dxa"/>
            <w:gridSpan w:val="4"/>
            <w:tcBorders>
              <w:top w:val="nil"/>
              <w:bottom w:val="single" w:sz="4" w:space="0" w:color="auto"/>
            </w:tcBorders>
          </w:tcPr>
          <w:p w14:paraId="07238816" w14:textId="3F3E62EB" w:rsidR="00EA3B5D" w:rsidRPr="005656C5" w:rsidRDefault="00EA3B5D" w:rsidP="00EA3B5D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656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="00B873F0" w:rsidRPr="005656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Table. </w:t>
            </w:r>
            <w:bookmarkStart w:id="0" w:name="_Hlk102217585"/>
            <w:r w:rsidRPr="005656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crimination indices</w:t>
            </w:r>
            <w:r w:rsidR="00492327" w:rsidRPr="005656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z-transformed)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or explorative analysis, including the factor sex. </w:t>
            </w:r>
            <w:bookmarkEnd w:id="0"/>
          </w:p>
        </w:tc>
      </w:tr>
      <w:tr w:rsidR="00EA3B5D" w:rsidRPr="005656C5" w14:paraId="26BB26DA" w14:textId="77777777" w:rsidTr="00EA3B5D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BE09AF" w14:textId="77777777" w:rsidR="00EA3B5D" w:rsidRPr="005656C5" w:rsidRDefault="00EA3B5D" w:rsidP="00EA3B5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63559" w14:textId="77777777" w:rsidR="00EA3B5D" w:rsidRPr="005656C5" w:rsidRDefault="00EA3B5D" w:rsidP="00EA3B5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968B3" w14:textId="77777777" w:rsidR="00EA3B5D" w:rsidRPr="005656C5" w:rsidRDefault="00EA3B5D" w:rsidP="00EA3B5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F2A544" w14:textId="77777777" w:rsidR="00EA3B5D" w:rsidRPr="005656C5" w:rsidRDefault="00EA3B5D" w:rsidP="00EA3B5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656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tistics</w:t>
            </w:r>
          </w:p>
        </w:tc>
      </w:tr>
      <w:tr w:rsidR="00EA3B5D" w:rsidRPr="005656C5" w14:paraId="647D3C67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74CE4A7D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3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90CA0B0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alence </w:t>
            </w:r>
            <w:proofErr w:type="spellStart"/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>ratings</w:t>
            </w:r>
            <w:proofErr w:type="spellEnd"/>
          </w:p>
        </w:tc>
      </w:tr>
      <w:tr w:rsidR="00EA3B5D" w:rsidRPr="005656C5" w14:paraId="37DFE284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3832BA9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CFFB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0EDA502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i/>
                <w:sz w:val="20"/>
                <w:szCs w:val="20"/>
              </w:rPr>
              <w:t>Men</w:t>
            </w:r>
          </w:p>
        </w:tc>
      </w:tr>
      <w:tr w:rsidR="00EA3B5D" w:rsidRPr="005656C5" w14:paraId="3C792782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301C2EA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4B99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F617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4DA48B19" w14:textId="2CB4E0DB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8A58D2" w:rsidRPr="005656C5">
              <w:rPr>
                <w:rFonts w:ascii="Arial" w:hAnsi="Arial" w:cs="Arial"/>
                <w:sz w:val="20"/>
                <w:szCs w:val="20"/>
              </w:rPr>
              <w:t>4</w:t>
            </w:r>
            <w:r w:rsidRPr="005656C5">
              <w:rPr>
                <w:rFonts w:ascii="Arial" w:hAnsi="Arial" w:cs="Arial"/>
                <w:sz w:val="20"/>
                <w:szCs w:val="20"/>
              </w:rPr>
              <w:t>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34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8A58D2" w:rsidRPr="005656C5">
              <w:rPr>
                <w:rFonts w:ascii="Arial" w:hAnsi="Arial" w:cs="Arial"/>
                <w:sz w:val="20"/>
                <w:szCs w:val="20"/>
              </w:rPr>
              <w:t>.0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41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p = </w:t>
            </w:r>
            <w:r w:rsidR="008A58D2" w:rsidRPr="005656C5">
              <w:rPr>
                <w:rFonts w:ascii="Arial" w:hAnsi="Arial" w:cs="Arial"/>
                <w:bCs/>
                <w:sz w:val="20"/>
                <w:szCs w:val="20"/>
              </w:rPr>
              <w:t>05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EA3B5D" w:rsidRPr="005656C5" w14:paraId="4886C707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EED6F82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9A6E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3D63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2DFFC71F" w14:textId="2100C9D0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1</w:t>
            </w:r>
            <w:r w:rsidRPr="005656C5">
              <w:rPr>
                <w:rFonts w:ascii="Arial" w:hAnsi="Arial" w:cs="Arial"/>
                <w:sz w:val="20"/>
                <w:szCs w:val="20"/>
              </w:rPr>
              <w:t>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64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204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</w:tr>
      <w:tr w:rsidR="00EA3B5D" w:rsidRPr="005656C5" w14:paraId="5DDE4FC8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758E3E6B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77C5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A5CB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x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422D45DF" w14:textId="6354B762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>= 0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07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790</w:t>
            </w:r>
            <w:r w:rsidRPr="005656C5">
              <w:rPr>
                <w:rFonts w:ascii="Arial" w:hAnsi="Arial" w:cs="Arial"/>
                <w:sz w:val="20"/>
                <w:szCs w:val="20"/>
              </w:rPr>
              <w:t>,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0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EA3B5D" w:rsidRPr="005656C5" w14:paraId="36BEF6C9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4A78858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65E6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E1FD86F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i/>
                <w:sz w:val="20"/>
                <w:szCs w:val="20"/>
              </w:rPr>
              <w:t>Women</w:t>
            </w:r>
          </w:p>
        </w:tc>
      </w:tr>
      <w:tr w:rsidR="00EA3B5D" w:rsidRPr="005656C5" w14:paraId="4BF9FD9D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70E5C67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BE06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C784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18B3FCE8" w14:textId="4F79FF7D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8A58D2" w:rsidRPr="005656C5">
              <w:rPr>
                <w:rFonts w:ascii="Arial" w:hAnsi="Arial" w:cs="Arial"/>
                <w:sz w:val="20"/>
                <w:szCs w:val="20"/>
              </w:rPr>
              <w:t>2</w:t>
            </w:r>
            <w:r w:rsidRPr="005656C5">
              <w:rPr>
                <w:rFonts w:ascii="Arial" w:hAnsi="Arial" w:cs="Arial"/>
                <w:sz w:val="20"/>
                <w:szCs w:val="20"/>
              </w:rPr>
              <w:t>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06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.155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</w:t>
            </w:r>
            <w:r w:rsidR="008A58D2" w:rsidRPr="005656C5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26</w:t>
            </w:r>
          </w:p>
        </w:tc>
      </w:tr>
      <w:tr w:rsidR="00EA3B5D" w:rsidRPr="005656C5" w14:paraId="6DAE7947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08345C1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CF29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2DC3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28AF71D3" w14:textId="0F141A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>= 0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28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597</w:t>
            </w:r>
            <w:r w:rsidRPr="005656C5">
              <w:rPr>
                <w:rFonts w:ascii="Arial" w:hAnsi="Arial" w:cs="Arial"/>
                <w:sz w:val="20"/>
                <w:szCs w:val="20"/>
              </w:rPr>
              <w:t>,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0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EA3B5D" w:rsidRPr="005656C5" w14:paraId="35C9C91B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96F7986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F6B4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15E2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x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5822454F" w14:textId="6A49102B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>= .</w:t>
            </w:r>
            <w:r w:rsidR="008A58D2" w:rsidRPr="005656C5">
              <w:rPr>
                <w:rFonts w:ascii="Arial" w:hAnsi="Arial" w:cs="Arial"/>
                <w:sz w:val="20"/>
                <w:szCs w:val="20"/>
              </w:rPr>
              <w:t>0</w:t>
            </w:r>
            <w:r w:rsidRPr="005656C5">
              <w:rPr>
                <w:rFonts w:ascii="Arial" w:hAnsi="Arial" w:cs="Arial"/>
                <w:sz w:val="20"/>
                <w:szCs w:val="20"/>
              </w:rPr>
              <w:t>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38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541</w:t>
            </w:r>
            <w:r w:rsidRPr="005656C5">
              <w:rPr>
                <w:rFonts w:ascii="Arial" w:hAnsi="Arial" w:cs="Arial"/>
                <w:sz w:val="20"/>
                <w:szCs w:val="20"/>
              </w:rPr>
              <w:t>,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</w:t>
            </w:r>
            <w:r w:rsidR="008A58D2" w:rsidRPr="005656C5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EA3B5D" w:rsidRPr="005656C5" w14:paraId="4C2B77C6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934EFBF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93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1EDE2B2F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>Arousal</w:t>
            </w:r>
            <w:proofErr w:type="spellEnd"/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>ratings</w:t>
            </w:r>
            <w:proofErr w:type="spellEnd"/>
          </w:p>
        </w:tc>
      </w:tr>
      <w:tr w:rsidR="00EA3B5D" w:rsidRPr="005656C5" w14:paraId="18E0559D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A9ECEA2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DF4F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DE52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i/>
                <w:sz w:val="20"/>
                <w:szCs w:val="20"/>
              </w:rPr>
              <w:t>Me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0265DD1D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3B5D" w:rsidRPr="005656C5" w14:paraId="663C0227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714124BA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E95B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3693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0F05A29C" w14:textId="2258DE46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1</w:t>
            </w:r>
            <w:r w:rsidRPr="005656C5">
              <w:rPr>
                <w:rFonts w:ascii="Arial" w:hAnsi="Arial" w:cs="Arial"/>
                <w:sz w:val="20"/>
                <w:szCs w:val="20"/>
              </w:rPr>
              <w:t>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06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306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</w:tr>
      <w:tr w:rsidR="00EA3B5D" w:rsidRPr="005656C5" w14:paraId="0C371E35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72B76F3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0784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387C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0593A53F" w14:textId="0DDB8585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>= 0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76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388</w:t>
            </w:r>
            <w:r w:rsidRPr="005656C5">
              <w:rPr>
                <w:rFonts w:ascii="Arial" w:hAnsi="Arial" w:cs="Arial"/>
                <w:sz w:val="20"/>
                <w:szCs w:val="20"/>
              </w:rPr>
              <w:t>,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010</w:t>
            </w:r>
          </w:p>
        </w:tc>
      </w:tr>
      <w:tr w:rsidR="00EA3B5D" w:rsidRPr="005656C5" w14:paraId="2163DF11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98E9332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CAFE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4658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x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6328702A" w14:textId="5AE0CC65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0</w:t>
            </w:r>
            <w:r w:rsidRPr="005656C5">
              <w:rPr>
                <w:rFonts w:ascii="Arial" w:hAnsi="Arial" w:cs="Arial"/>
                <w:sz w:val="20"/>
                <w:szCs w:val="20"/>
              </w:rPr>
              <w:t>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02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896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</w:t>
            </w:r>
            <w:r w:rsidR="008A58D2" w:rsidRPr="005656C5">
              <w:rPr>
                <w:rFonts w:ascii="Arial" w:hAnsi="Arial" w:cs="Arial"/>
                <w:bCs/>
                <w:sz w:val="20"/>
                <w:szCs w:val="20"/>
              </w:rPr>
              <w:t>00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EA3B5D" w:rsidRPr="005656C5" w14:paraId="64655BB5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F71408F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55F7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980F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i/>
                <w:sz w:val="20"/>
                <w:szCs w:val="20"/>
              </w:rPr>
              <w:t>Wome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06C23B30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A3B5D" w:rsidRPr="005656C5" w14:paraId="36361810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F7C133A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5283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5F82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6A28B1B3" w14:textId="6CC73F1C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0</w:t>
            </w:r>
            <w:r w:rsidRPr="005656C5">
              <w:rPr>
                <w:rFonts w:ascii="Arial" w:hAnsi="Arial" w:cs="Arial"/>
                <w:sz w:val="20"/>
                <w:szCs w:val="20"/>
              </w:rPr>
              <w:t>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61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437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08</w:t>
            </w:r>
          </w:p>
        </w:tc>
      </w:tr>
      <w:tr w:rsidR="00EA3B5D" w:rsidRPr="005656C5" w14:paraId="5CB2A2D2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445F733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541E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CEA7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03E0A8A6" w14:textId="17C4F06A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1.04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311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</w:t>
            </w:r>
            <w:r w:rsidR="004E6259" w:rsidRPr="005656C5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4E6259" w:rsidRPr="005656C5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EA3B5D" w:rsidRPr="005656C5" w14:paraId="18999E5E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4C1D4D2C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66A1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F991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x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36E209AA" w14:textId="182D2B1C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0.31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</w:t>
            </w:r>
            <w:r w:rsidR="00B24256" w:rsidRPr="005656C5">
              <w:rPr>
                <w:rFonts w:ascii="Arial" w:hAnsi="Arial" w:cs="Arial"/>
                <w:sz w:val="20"/>
                <w:szCs w:val="20"/>
              </w:rPr>
              <w:t>578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</w:t>
            </w:r>
            <w:r w:rsidR="004E6259" w:rsidRPr="005656C5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B24256" w:rsidRPr="005656C5">
              <w:rPr>
                <w:rFonts w:ascii="Arial" w:hAnsi="Arial" w:cs="Arial"/>
                <w:bCs/>
                <w:sz w:val="20"/>
                <w:szCs w:val="20"/>
              </w:rPr>
              <w:t>04</w:t>
            </w:r>
          </w:p>
        </w:tc>
      </w:tr>
      <w:tr w:rsidR="00EA3B5D" w:rsidRPr="005656C5" w14:paraId="4073DE34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85D4D4B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931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E6B2B96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56C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S-expectancy ratings</w:t>
            </w:r>
          </w:p>
        </w:tc>
      </w:tr>
      <w:tr w:rsidR="00EA3B5D" w:rsidRPr="005656C5" w14:paraId="6786F314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8203A05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B672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0B15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i/>
                <w:sz w:val="20"/>
                <w:szCs w:val="20"/>
              </w:rPr>
              <w:t>Me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25D7EC0A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3B5D" w:rsidRPr="005656C5" w14:paraId="6B13BBF7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F282FFD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E211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61E4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607E5F1D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1.227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272, 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16</w:t>
            </w:r>
          </w:p>
        </w:tc>
      </w:tr>
      <w:tr w:rsidR="00EA3B5D" w:rsidRPr="005656C5" w14:paraId="77136917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6F1EEA2A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3BC8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1822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793EBE31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4:615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035, 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57</w:t>
            </w:r>
          </w:p>
        </w:tc>
      </w:tr>
      <w:tr w:rsidR="00EA3B5D" w:rsidRPr="005656C5" w14:paraId="5E0C8DA7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EB38AF8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306D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8164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x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4125B138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0:555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459, 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07</w:t>
            </w:r>
          </w:p>
        </w:tc>
      </w:tr>
      <w:tr w:rsidR="00EA3B5D" w:rsidRPr="005656C5" w14:paraId="034FF36F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2A3377B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2E2A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0235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i/>
                <w:sz w:val="20"/>
                <w:szCs w:val="20"/>
              </w:rPr>
              <w:t>Wome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34AD9C3F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A3B5D" w:rsidRPr="005656C5" w14:paraId="60DD73C0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D3A94EF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63BA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AB50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04EF069D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0:094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760, 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01</w:t>
            </w:r>
          </w:p>
        </w:tc>
      </w:tr>
      <w:tr w:rsidR="00EA3B5D" w:rsidRPr="005656C5" w14:paraId="5B10DE10" w14:textId="77777777" w:rsidTr="00EA3B5D"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AAE67DD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5E53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9C92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Main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effect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center"/>
          </w:tcPr>
          <w:p w14:paraId="46418825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0:423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542, 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05</w:t>
            </w:r>
          </w:p>
        </w:tc>
      </w:tr>
      <w:tr w:rsidR="00EA3B5D" w:rsidRPr="002E56CA" w14:paraId="2B156BB5" w14:textId="77777777" w:rsidTr="00EA3B5D"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23F7DC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889EA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FAB6D" w14:textId="77777777" w:rsidR="00EA3B5D" w:rsidRPr="005656C5" w:rsidRDefault="00EA3B5D" w:rsidP="00EA3B5D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Synchronization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x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frequency</w:t>
            </w:r>
            <w:proofErr w:type="spellEnd"/>
            <w:r w:rsidRPr="005656C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5656C5">
              <w:rPr>
                <w:rFonts w:ascii="Arial" w:hAnsi="Arial" w:cs="Arial"/>
                <w:bCs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605123" w14:textId="77777777" w:rsidR="00EA3B5D" w:rsidRPr="002E56CA" w:rsidRDefault="00EA3B5D" w:rsidP="00EA3B5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656C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proofErr w:type="gramEnd"/>
            <w:r w:rsidRPr="005656C5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1,76) 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= 0:051, </w:t>
            </w:r>
            <w:r w:rsidRPr="005656C5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656C5">
              <w:rPr>
                <w:rFonts w:ascii="Arial" w:hAnsi="Arial" w:cs="Arial"/>
                <w:sz w:val="20"/>
                <w:szCs w:val="20"/>
              </w:rPr>
              <w:t xml:space="preserve"> = .821, </w:t>
            </w:r>
            <w:r w:rsidRPr="005656C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ƞ</w:t>
            </w:r>
            <w:r w:rsidRPr="005656C5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5656C5">
              <w:rPr>
                <w:rFonts w:ascii="Arial" w:hAnsi="Arial" w:cs="Arial"/>
                <w:bCs/>
                <w:sz w:val="20"/>
                <w:szCs w:val="20"/>
              </w:rPr>
              <w:t>p = .001</w:t>
            </w:r>
            <w:bookmarkStart w:id="1" w:name="_GoBack"/>
            <w:bookmarkEnd w:id="1"/>
          </w:p>
        </w:tc>
      </w:tr>
    </w:tbl>
    <w:p w14:paraId="6FD1B6DF" w14:textId="77777777" w:rsidR="00C040E3" w:rsidRDefault="00C040E3">
      <w:pPr>
        <w:rPr>
          <w:lang w:val="de-DE"/>
        </w:rPr>
      </w:pPr>
    </w:p>
    <w:p w14:paraId="5B618B16" w14:textId="77777777" w:rsidR="00C040E3" w:rsidRPr="00C040E3" w:rsidRDefault="00C040E3">
      <w:pPr>
        <w:rPr>
          <w:lang w:val="de-DE"/>
        </w:rPr>
      </w:pPr>
    </w:p>
    <w:sectPr w:rsidR="00C040E3" w:rsidRPr="00C040E3" w:rsidSect="004D2E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0E3"/>
    <w:rsid w:val="00233163"/>
    <w:rsid w:val="002615B7"/>
    <w:rsid w:val="002E56CA"/>
    <w:rsid w:val="00492327"/>
    <w:rsid w:val="004D2E43"/>
    <w:rsid w:val="004E6259"/>
    <w:rsid w:val="005332C0"/>
    <w:rsid w:val="005656C5"/>
    <w:rsid w:val="00586A99"/>
    <w:rsid w:val="005D2130"/>
    <w:rsid w:val="00755BC5"/>
    <w:rsid w:val="007A529F"/>
    <w:rsid w:val="007C3FDB"/>
    <w:rsid w:val="00842614"/>
    <w:rsid w:val="008A58D2"/>
    <w:rsid w:val="00A3236F"/>
    <w:rsid w:val="00B24256"/>
    <w:rsid w:val="00B36D93"/>
    <w:rsid w:val="00B873F0"/>
    <w:rsid w:val="00C040E3"/>
    <w:rsid w:val="00DA2961"/>
    <w:rsid w:val="00EA3B5D"/>
    <w:rsid w:val="00F57CEA"/>
    <w:rsid w:val="00F70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41994A"/>
  <w15:chartTrackingRefBased/>
  <w15:docId w15:val="{68F7D7FB-07ED-4032-82D3-C6F11D1C4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A2961"/>
    <w:pPr>
      <w:keepNext/>
      <w:keepLines/>
      <w:spacing w:after="0" w:line="360" w:lineRule="auto"/>
      <w:outlineLvl w:val="0"/>
    </w:pPr>
    <w:rPr>
      <w:rFonts w:eastAsiaTheme="majorEastAsia" w:cstheme="majorBidi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2961"/>
    <w:rPr>
      <w:rFonts w:eastAsiaTheme="majorEastAsia" w:cstheme="majorBidi"/>
      <w:sz w:val="28"/>
      <w:szCs w:val="32"/>
    </w:rPr>
  </w:style>
  <w:style w:type="table" w:styleId="Tabellenraster">
    <w:name w:val="Table Grid"/>
    <w:basedOn w:val="NormaleTabelle"/>
    <w:uiPriority w:val="39"/>
    <w:rsid w:val="00C040E3"/>
    <w:pPr>
      <w:spacing w:after="0" w:line="240" w:lineRule="auto"/>
    </w:pPr>
    <w:rPr>
      <w:rFonts w:asciiTheme="minorHAnsi" w:hAnsi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log</dc:creator>
  <cp:keywords/>
  <dc:description/>
  <cp:lastModifiedBy>Elena Plog</cp:lastModifiedBy>
  <cp:revision>2</cp:revision>
  <cp:lastPrinted>2022-04-30T13:10:00Z</cp:lastPrinted>
  <dcterms:created xsi:type="dcterms:W3CDTF">2023-02-01T17:47:00Z</dcterms:created>
  <dcterms:modified xsi:type="dcterms:W3CDTF">2023-02-01T17:47:00Z</dcterms:modified>
</cp:coreProperties>
</file>